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CD1" w:rsidRDefault="00FE1FFD" w:rsidP="0087139B">
      <w:pPr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50C40">
        <w:rPr>
          <w:rFonts w:ascii="Times New Roman" w:hAnsi="Times New Roman" w:cs="Times New Roman"/>
          <w:b/>
          <w:sz w:val="24"/>
          <w:szCs w:val="24"/>
        </w:rPr>
        <w:t>Risk level</w:t>
      </w:r>
      <w:r w:rsidR="00943C74" w:rsidRPr="00950C40">
        <w:rPr>
          <w:rFonts w:ascii="Times New Roman" w:hAnsi="Times New Roman" w:cs="Times New Roman"/>
          <w:b/>
          <w:sz w:val="24"/>
          <w:szCs w:val="24"/>
        </w:rPr>
        <w:t>s</w:t>
      </w:r>
      <w:r w:rsidR="00EE74A2" w:rsidRPr="00950C40">
        <w:rPr>
          <w:rFonts w:ascii="Times New Roman" w:hAnsi="Times New Roman" w:cs="Times New Roman"/>
          <w:b/>
          <w:sz w:val="24"/>
          <w:szCs w:val="24"/>
        </w:rPr>
        <w:t xml:space="preserve"> based on the iN</w:t>
      </w:r>
      <w:r w:rsidR="005D4CD1" w:rsidRPr="00950C40">
        <w:rPr>
          <w:rFonts w:ascii="Times New Roman" w:hAnsi="Times New Roman" w:cs="Times New Roman"/>
          <w:b/>
          <w:sz w:val="24"/>
          <w:szCs w:val="24"/>
        </w:rPr>
        <w:t xml:space="preserve">RF index by Province </w:t>
      </w:r>
    </w:p>
    <w:p w:rsidR="00950C40" w:rsidRPr="00950C40" w:rsidRDefault="00950C40" w:rsidP="0087139B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180" w:type="dxa"/>
        <w:tblLook w:val="04A0" w:firstRow="1" w:lastRow="0" w:firstColumn="1" w:lastColumn="0" w:noHBand="0" w:noVBand="1"/>
      </w:tblPr>
      <w:tblGrid>
        <w:gridCol w:w="1780"/>
        <w:gridCol w:w="1480"/>
        <w:gridCol w:w="960"/>
        <w:gridCol w:w="960"/>
      </w:tblGrid>
      <w:tr w:rsidR="0087139B" w:rsidRPr="0087139B" w:rsidTr="0087139B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59311A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</w:t>
            </w:r>
            <w:r w:rsidR="0087139B" w:rsidRPr="008713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ile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cle de Mouh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ca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N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S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 Bas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au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h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-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banz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jumbura Mair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jumbura 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kuz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it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te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u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yan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und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kam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ramv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yi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z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o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yig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i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go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hua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ai-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ma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ny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sha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-Kiv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u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-Kiv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N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-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-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 sans Abidj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-Ou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le D'Abid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han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g Aha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er Acc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ak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an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k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'Zerek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ma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uliko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p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kas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ali 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ourb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ff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o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doug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-Lou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hi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bacou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7139B" w:rsidRPr="0087139B" w:rsidTr="0087139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7139B" w:rsidRPr="0087139B" w:rsidTr="0087139B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guinch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39B" w:rsidRPr="0087139B" w:rsidRDefault="0087139B" w:rsidP="00871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13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:rsidR="0087139B" w:rsidRDefault="0087139B" w:rsidP="0087139B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7139B" w:rsidRDefault="0087139B" w:rsidP="0087139B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7139B" w:rsidRPr="0087139B" w:rsidRDefault="0087139B" w:rsidP="0087139B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87139B" w:rsidRPr="0087139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378" w:rsidRDefault="001C5378" w:rsidP="00943C74">
      <w:pPr>
        <w:spacing w:after="0" w:line="240" w:lineRule="auto"/>
      </w:pPr>
      <w:r>
        <w:separator/>
      </w:r>
    </w:p>
  </w:endnote>
  <w:endnote w:type="continuationSeparator" w:id="0">
    <w:p w:rsidR="001C5378" w:rsidRDefault="001C5378" w:rsidP="00943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378" w:rsidRDefault="001C5378" w:rsidP="00943C74">
      <w:pPr>
        <w:spacing w:after="0" w:line="240" w:lineRule="auto"/>
      </w:pPr>
      <w:r>
        <w:separator/>
      </w:r>
    </w:p>
  </w:footnote>
  <w:footnote w:type="continuationSeparator" w:id="0">
    <w:p w:rsidR="001C5378" w:rsidRDefault="001C5378" w:rsidP="00943C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CD1"/>
    <w:rsid w:val="001C5378"/>
    <w:rsid w:val="0059311A"/>
    <w:rsid w:val="005D4CD1"/>
    <w:rsid w:val="0087139B"/>
    <w:rsid w:val="00943C74"/>
    <w:rsid w:val="00950C40"/>
    <w:rsid w:val="00D52B52"/>
    <w:rsid w:val="00D85FDC"/>
    <w:rsid w:val="00DD2D03"/>
    <w:rsid w:val="00EE74A2"/>
    <w:rsid w:val="00FE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8742D"/>
  <w15:chartTrackingRefBased/>
  <w15:docId w15:val="{1B37CBA8-2A7A-4CD9-A93D-FECD0221E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43C74"/>
  </w:style>
  <w:style w:type="paragraph" w:styleId="a4">
    <w:name w:val="footer"/>
    <w:basedOn w:val="a"/>
    <w:link w:val="Char0"/>
    <w:uiPriority w:val="99"/>
    <w:unhideWhenUsed/>
    <w:rsid w:val="00943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43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SEOK LEE</dc:creator>
  <cp:keywords/>
  <dc:description/>
  <cp:lastModifiedBy>JUNG SEOK LEE</cp:lastModifiedBy>
  <cp:revision>8</cp:revision>
  <dcterms:created xsi:type="dcterms:W3CDTF">2019-05-31T15:23:00Z</dcterms:created>
  <dcterms:modified xsi:type="dcterms:W3CDTF">2020-03-11T09:46:00Z</dcterms:modified>
</cp:coreProperties>
</file>